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5D7A" w14:textId="77777777" w:rsidR="00B713A0" w:rsidRPr="009F5A02" w:rsidRDefault="00B713A0" w:rsidP="00B713A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Preliminary Profile of the Gut Microbiota from Amerindians in The Brazilian Amazon Experiencing a Process of Transition to Urbanization</w:t>
      </w:r>
    </w:p>
    <w:p w14:paraId="744CD6B3" w14:textId="77777777" w:rsidR="00B713A0" w:rsidRDefault="00B713A0" w:rsidP="00B713A0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42D598DF" w14:textId="77777777" w:rsidR="00B713A0" w:rsidRPr="00415222" w:rsidRDefault="00B713A0" w:rsidP="00B713A0">
      <w:pPr>
        <w:jc w:val="center"/>
        <w:rPr>
          <w:rFonts w:ascii="Times New Roman" w:hAnsi="Times New Roman" w:cs="Times New Roman"/>
          <w:bCs/>
          <w:sz w:val="28"/>
          <w:szCs w:val="28"/>
          <w:lang w:val="pt-BR"/>
        </w:rPr>
      </w:pPr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Brazilian Journal of Microbiology</w:t>
      </w:r>
    </w:p>
    <w:p w14:paraId="175688FE" w14:textId="77777777" w:rsidR="00B713A0" w:rsidRDefault="00B713A0" w:rsidP="00B713A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6DD233EA" w14:textId="77777777" w:rsidR="00B713A0" w:rsidRPr="00DC7543" w:rsidRDefault="00B713A0" w:rsidP="00B713A0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r w:rsidRPr="00DC7543">
        <w:rPr>
          <w:rFonts w:ascii="Times New Roman" w:hAnsi="Times New Roman" w:cs="Times New Roman"/>
          <w:lang w:val="pt-BR"/>
        </w:rPr>
        <w:t>Rodrigo M. Alencar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José G. Martínez</w:t>
      </w:r>
      <w:r w:rsidRPr="00DC7543">
        <w:rPr>
          <w:rFonts w:ascii="Times New Roman" w:hAnsi="Times New Roman" w:cs="Times New Roman"/>
          <w:vertAlign w:val="superscript"/>
          <w:lang w:val="pt-BR"/>
        </w:rPr>
        <w:t>1,2</w:t>
      </w:r>
      <w:r>
        <w:rPr>
          <w:rFonts w:ascii="Times New Roman" w:hAnsi="Times New Roman" w:cs="Times New Roman"/>
          <w:vertAlign w:val="superscript"/>
          <w:lang w:val="pt-BR"/>
        </w:rPr>
        <w:t>*</w:t>
      </w:r>
      <w:r w:rsidRPr="00DC7543">
        <w:rPr>
          <w:rFonts w:ascii="Times New Roman" w:hAnsi="Times New Roman" w:cs="Times New Roman"/>
          <w:lang w:val="pt-BR"/>
        </w:rPr>
        <w:t>, Valéria N. Machado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Juan F. Alzate</w:t>
      </w:r>
      <w:r w:rsidRPr="00DC7543">
        <w:rPr>
          <w:rFonts w:ascii="Times New Roman" w:hAnsi="Times New Roman" w:cs="Times New Roman"/>
          <w:vertAlign w:val="superscript"/>
          <w:lang w:val="pt-BR"/>
        </w:rPr>
        <w:t>3</w:t>
      </w:r>
      <w:r w:rsidRPr="00DC7543">
        <w:rPr>
          <w:rFonts w:ascii="Times New Roman" w:hAnsi="Times New Roman" w:cs="Times New Roman"/>
          <w:lang w:val="pt-BR"/>
        </w:rPr>
        <w:t>, Cinthya P. Ortiz-Ojeda</w:t>
      </w:r>
      <w:r w:rsidRPr="00DC7543">
        <w:rPr>
          <w:rFonts w:ascii="Times New Roman" w:hAnsi="Times New Roman" w:cs="Times New Roman"/>
          <w:vertAlign w:val="superscript"/>
          <w:lang w:val="pt-BR"/>
        </w:rPr>
        <w:t>1,4</w:t>
      </w:r>
      <w:r w:rsidRPr="00DC7543">
        <w:rPr>
          <w:rFonts w:ascii="Times New Roman" w:hAnsi="Times New Roman" w:cs="Times New Roman"/>
          <w:lang w:val="pt-BR"/>
        </w:rPr>
        <w:t>, Rosiane R. Matias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Denise C. Benzaquem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Maria C.F. Santos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Enedina N. Assunção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Evelyn C. Lira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Spartaco Astolfi-Filho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Tomas Hrbek</w:t>
      </w:r>
      <w:r w:rsidRPr="00DC7543">
        <w:rPr>
          <w:rFonts w:ascii="Times New Roman" w:hAnsi="Times New Roman" w:cs="Times New Roman"/>
          <w:vertAlign w:val="superscript"/>
          <w:lang w:val="pt-BR"/>
        </w:rPr>
        <w:t>6</w:t>
      </w:r>
      <w:r w:rsidRPr="00DC7543">
        <w:rPr>
          <w:rFonts w:ascii="Times New Roman" w:hAnsi="Times New Roman" w:cs="Times New Roman"/>
          <w:lang w:val="pt-BR"/>
        </w:rPr>
        <w:t>, Izeni P. Farias</w:t>
      </w:r>
      <w:r w:rsidRPr="00DC7543">
        <w:rPr>
          <w:rFonts w:ascii="Times New Roman" w:hAnsi="Times New Roman" w:cs="Times New Roman"/>
          <w:vertAlign w:val="superscript"/>
          <w:lang w:val="pt-BR"/>
        </w:rPr>
        <w:t>6</w:t>
      </w:r>
      <w:r w:rsidRPr="00DC7543">
        <w:rPr>
          <w:rFonts w:ascii="Times New Roman" w:hAnsi="Times New Roman" w:cs="Times New Roman"/>
          <w:lang w:val="pt-BR"/>
        </w:rPr>
        <w:t>, Cleiton Fantin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</w:p>
    <w:p w14:paraId="341E8854" w14:textId="77777777" w:rsidR="00B713A0" w:rsidRDefault="00B713A0" w:rsidP="00B713A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1260BCC9" w14:textId="77777777" w:rsidR="00B713A0" w:rsidRPr="008D52B7" w:rsidRDefault="00B713A0" w:rsidP="00B713A0">
      <w:pPr>
        <w:spacing w:before="240" w:line="360" w:lineRule="auto"/>
        <w:jc w:val="center"/>
        <w:rPr>
          <w:rFonts w:ascii="Times New Roman" w:eastAsia="Times New Roman" w:hAnsi="Times New Roman" w:cs="Times New Roman"/>
          <w:lang w:val="pt-BR" w:eastAsia="en-GB"/>
        </w:rPr>
      </w:pP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1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Programa de Pós-graduação em Biotecnologia e Recursos Naturais da Amazônia, Universidade do Estado do Amazonas, Manaus, Brazil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2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Grupo de investigación Biociencias, Facultad de Ciencias de la Salud, Institución Universitaria Colegio Mayor de Antioquia, Medellín, Colombia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>3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National Center for Genomic Sequencing, School of Medicine, Universidad de Antioquia, Medellín, Colombia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4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Universidad Tecnológica del Perú, Lima, Peru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5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Centro de Apoio Multidisciplinar, Universidade Federal do Amazonas, Manaus, Brazil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6 </w:t>
      </w:r>
      <w:r w:rsidRPr="008D52B7">
        <w:rPr>
          <w:rFonts w:ascii="Times New Roman" w:eastAsia="Times New Roman" w:hAnsi="Times New Roman" w:cs="Times New Roman"/>
          <w:lang w:val="pt-BR" w:eastAsia="en-GB"/>
        </w:rPr>
        <w:t>Laboratório de Evolução e Genética Animal, Universidade Federal do Amazonas, Manaus, Brazil.</w:t>
      </w:r>
    </w:p>
    <w:p w14:paraId="24371C53" w14:textId="77777777" w:rsidR="00B713A0" w:rsidRDefault="00B713A0" w:rsidP="00B713A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7146638E" w14:textId="77777777" w:rsidR="00B713A0" w:rsidRDefault="00B713A0" w:rsidP="00B713A0">
      <w:pPr>
        <w:rPr>
          <w:rFonts w:ascii="Times New Roman" w:hAnsi="Times New Roman" w:cs="Times New Roman"/>
          <w:bCs/>
          <w:lang w:val="pt-BR"/>
        </w:rPr>
      </w:pPr>
      <w:r w:rsidRPr="00415222">
        <w:rPr>
          <w:rFonts w:ascii="Times New Roman" w:hAnsi="Times New Roman" w:cs="Times New Roman"/>
          <w:b/>
          <w:bCs/>
          <w:lang w:val="pt-BR"/>
        </w:rPr>
        <w:t>*</w:t>
      </w:r>
      <w:r w:rsidRPr="00415222">
        <w:t xml:space="preserve"> </w:t>
      </w:r>
      <w:r w:rsidRPr="00415222">
        <w:rPr>
          <w:rFonts w:ascii="Times New Roman" w:hAnsi="Times New Roman" w:cs="Times New Roman"/>
          <w:bCs/>
          <w:lang w:val="pt-BR"/>
        </w:rPr>
        <w:t xml:space="preserve">Corresponding author e-mail: </w:t>
      </w:r>
      <w:r w:rsidR="00000000">
        <w:fldChar w:fldCharType="begin"/>
      </w:r>
      <w:r w:rsidR="00000000">
        <w:instrText>HYPERLINK "mailto:jose.martinez@colmayor.edu.co"</w:instrText>
      </w:r>
      <w:r w:rsidR="00000000">
        <w:fldChar w:fldCharType="separate"/>
      </w:r>
      <w:r w:rsidRPr="00415222">
        <w:rPr>
          <w:rStyle w:val="Hyperlink"/>
          <w:rFonts w:ascii="Times New Roman" w:hAnsi="Times New Roman" w:cs="Times New Roman"/>
          <w:bCs/>
          <w:lang w:val="pt-BR"/>
        </w:rPr>
        <w:t>jose.martinez@colmayor.edu.co</w:t>
      </w:r>
      <w:r w:rsidR="00000000">
        <w:rPr>
          <w:rStyle w:val="Hyperlink"/>
          <w:rFonts w:ascii="Times New Roman" w:hAnsi="Times New Roman" w:cs="Times New Roman"/>
          <w:bCs/>
          <w:lang w:val="pt-BR"/>
        </w:rPr>
        <w:fldChar w:fldCharType="end"/>
      </w:r>
    </w:p>
    <w:p w14:paraId="346642C3" w14:textId="77777777" w:rsidR="00B713A0" w:rsidRDefault="00B713A0" w:rsidP="00B713A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521BF633" w14:textId="77777777" w:rsidR="00534EF9" w:rsidRPr="00156976" w:rsidRDefault="000D663D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 xml:space="preserve">Online Resource 3. </w:t>
      </w:r>
      <w:r w:rsidRPr="000D663D">
        <w:rPr>
          <w:rFonts w:ascii="Times New Roman" w:hAnsi="Times New Roman" w:cs="Times New Roman"/>
          <w:bCs/>
          <w:sz w:val="22"/>
          <w:szCs w:val="22"/>
          <w:lang w:val="pt-BR"/>
        </w:rPr>
        <w:t>Supplementary table reporting the relative abundance of genera (OTUs) found across study groups [Yanomami (G1-G4) and Manaus (G5-G8) populations] using the Mothur software.</w:t>
      </w:r>
    </w:p>
    <w:p w14:paraId="15C0E7AF" w14:textId="77777777" w:rsidR="00534EF9" w:rsidRDefault="00534EF9">
      <w:pPr>
        <w:rPr>
          <w:lang w:val="pt-BR"/>
        </w:rPr>
      </w:pPr>
    </w:p>
    <w:tbl>
      <w:tblPr>
        <w:tblW w:w="12444" w:type="dxa"/>
        <w:jc w:val="center"/>
        <w:tblLook w:val="04A0" w:firstRow="1" w:lastRow="0" w:firstColumn="1" w:lastColumn="0" w:noHBand="0" w:noVBand="1"/>
      </w:tblPr>
      <w:tblGrid>
        <w:gridCol w:w="2316"/>
        <w:gridCol w:w="1266"/>
        <w:gridCol w:w="1266"/>
        <w:gridCol w:w="1266"/>
        <w:gridCol w:w="1266"/>
        <w:gridCol w:w="1266"/>
        <w:gridCol w:w="1266"/>
        <w:gridCol w:w="1266"/>
        <w:gridCol w:w="1266"/>
      </w:tblGrid>
      <w:tr w:rsidR="00534EF9" w:rsidRPr="00373EF9" w14:paraId="7B37F8C7" w14:textId="77777777" w:rsidTr="00D23FA5">
        <w:trPr>
          <w:trHeight w:val="240"/>
          <w:jc w:val="center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4E04B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>Genera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D6E2C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1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8480D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2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11228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3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276E6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4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844D2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5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52274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6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780DA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7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6F454" w14:textId="77777777" w:rsidR="00534EF9" w:rsidRPr="004636EA" w:rsidRDefault="00216948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636EA">
              <w:rPr>
                <w:rFonts w:ascii="Times New Roman" w:eastAsia="SimSun" w:hAnsi="Times New Roman" w:cs="Times New Roman"/>
                <w:b/>
                <w:color w:val="000000"/>
                <w:lang w:bidi="ar"/>
              </w:rPr>
              <w:t xml:space="preserve">G8 </w:t>
            </w:r>
          </w:p>
        </w:tc>
      </w:tr>
      <w:tr w:rsidR="00534EF9" w:rsidRPr="00373EF9" w14:paraId="12115ECF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E853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orynebacter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7FB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2E8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73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C62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D3D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3EC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806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331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3DD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2157F856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38C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Mic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3C1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FE9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1A2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63E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45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3B1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997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B90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4E5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5760A57F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AC78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ropio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5E6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2A9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54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FF1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231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BDD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81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FE3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F37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8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70B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487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29984</w:t>
            </w:r>
          </w:p>
        </w:tc>
      </w:tr>
      <w:tr w:rsidR="00534EF9" w:rsidRPr="00373EF9" w14:paraId="21004A83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DAEB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44C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9D9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8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DFF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1285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4FE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2362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929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32E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A5A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76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DA6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29984</w:t>
            </w:r>
          </w:p>
        </w:tc>
      </w:tr>
      <w:tr w:rsidR="00534EF9" w:rsidRPr="00373EF9" w14:paraId="2DF501AD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3EEF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Olse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2B4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C4B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7C3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41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705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DCE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092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DDE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BEA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3E623BEA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25DC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44D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79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80E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14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841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8744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66D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335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A70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34186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E96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6162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903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12026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ADF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14762792</w:t>
            </w:r>
          </w:p>
        </w:tc>
      </w:tr>
      <w:tr w:rsidR="00534EF9" w:rsidRPr="00373EF9" w14:paraId="3FC49BAA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446B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arnes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907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008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EAD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5C5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BFA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724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533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66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A3B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390736B1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B015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utyric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01F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A07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14D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DEF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43F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D78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83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775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7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E14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436577</w:t>
            </w:r>
          </w:p>
        </w:tc>
      </w:tr>
      <w:tr w:rsidR="00534EF9" w:rsidRPr="00373EF9" w14:paraId="66C6B5F1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F778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Odo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A84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DAE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0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704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5642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664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636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69A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4C0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68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043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29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150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576609</w:t>
            </w:r>
          </w:p>
        </w:tc>
      </w:tr>
      <w:tr w:rsidR="00534EF9" w:rsidRPr="00373EF9" w14:paraId="6B23934E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C221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ara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553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76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ED2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41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AFE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1691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724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0268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136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00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DE1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63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F99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30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CD0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9271893</w:t>
            </w:r>
          </w:p>
        </w:tc>
      </w:tr>
      <w:tr w:rsidR="00534EF9" w:rsidRPr="00373EF9" w14:paraId="40DDF5DA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0AA6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Allo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712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A4E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0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085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A91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FB3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A88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4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0F5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22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935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146625</w:t>
            </w:r>
          </w:p>
        </w:tc>
      </w:tr>
      <w:tr w:rsidR="00534EF9" w:rsidRPr="00373EF9" w14:paraId="4E0735B9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7B19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ara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2BD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0AE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54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242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875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81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3EB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C35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6D1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44C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719937</w:t>
            </w:r>
          </w:p>
        </w:tc>
      </w:tr>
      <w:tr w:rsidR="00534EF9" w:rsidRPr="00373EF9" w14:paraId="17DF8583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D33A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037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89226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598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77250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4D9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7435463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FF6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7097821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342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5291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3BC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74240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B81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51480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CA1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415651426</w:t>
            </w:r>
          </w:p>
        </w:tc>
      </w:tr>
      <w:tr w:rsidR="00534EF9" w:rsidRPr="00373EF9" w14:paraId="266D48AC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AC0F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Alis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A18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949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91E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DB0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776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9EC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281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3BD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574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8BF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859968</w:t>
            </w:r>
          </w:p>
        </w:tc>
      </w:tr>
      <w:tr w:rsidR="00534EF9" w:rsidRPr="00373EF9" w14:paraId="6174E8E2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A734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62F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495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839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668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98F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17D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4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499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B4B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43328</w:t>
            </w:r>
          </w:p>
        </w:tc>
      </w:tr>
      <w:tr w:rsidR="00534EF9" w:rsidRPr="00373EF9" w14:paraId="2E5A0C57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1179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33F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52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388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5888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D2C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48427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15C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686138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0B3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8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7AE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14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9B2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730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1FD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879748</w:t>
            </w:r>
          </w:p>
        </w:tc>
      </w:tr>
      <w:tr w:rsidR="00534EF9" w:rsidRPr="00373EF9" w14:paraId="2341E051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36E7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18D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5FD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54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D1B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10B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636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9E3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4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543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4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5AB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6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CF7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29984</w:t>
            </w:r>
          </w:p>
        </w:tc>
      </w:tr>
      <w:tr w:rsidR="00534EF9" w:rsidRPr="00373EF9" w14:paraId="29A9655F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5B18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lostridium_sensu_stri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6F2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FC7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18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180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257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698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0907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A8A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9F7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70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191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37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2DF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146625</w:t>
            </w:r>
          </w:p>
        </w:tc>
      </w:tr>
      <w:tr w:rsidR="00534EF9" w:rsidRPr="00373EF9" w14:paraId="65C9561F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B9DD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Anaer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30A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103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0BD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231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D6C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5453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902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843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6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B7A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99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806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6656</w:t>
            </w:r>
          </w:p>
        </w:tc>
      </w:tr>
      <w:tr w:rsidR="00534EF9" w:rsidRPr="00373EF9" w14:paraId="0C5CCD61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C783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Anaeros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EE2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B72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A92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811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C24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CCA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DDC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27D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22632552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C227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29B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76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FE6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595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C1D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486669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F15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2607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F5F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612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F0A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378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198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469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C72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4079117</w:t>
            </w:r>
          </w:p>
        </w:tc>
      </w:tr>
      <w:tr w:rsidR="00534EF9" w:rsidRPr="00373EF9" w14:paraId="6CA88444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81D2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369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49B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7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480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034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045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959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30A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4C3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6656</w:t>
            </w:r>
          </w:p>
        </w:tc>
      </w:tr>
      <w:tr w:rsidR="00534EF9" w:rsidRPr="00373EF9" w14:paraId="0319F156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292E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lostridium_Xl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829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62C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0FB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BC2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657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EBC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4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2CE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4EB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293249</w:t>
            </w:r>
          </w:p>
        </w:tc>
      </w:tr>
      <w:tr w:rsidR="00534EF9" w:rsidRPr="00373EF9" w14:paraId="55FD7F9B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2E96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lostridium_XlV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E8C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817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5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3E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1159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78D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6271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3A0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21E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09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11B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45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F33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156514</w:t>
            </w:r>
          </w:p>
        </w:tc>
      </w:tr>
      <w:tr w:rsidR="00534EF9" w:rsidRPr="00373EF9" w14:paraId="76314917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5138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op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D17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D9C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22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C5A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4106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36E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6271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7F1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0F6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09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4E5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97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1F5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289953</w:t>
            </w:r>
          </w:p>
        </w:tc>
      </w:tr>
      <w:tr w:rsidR="00534EF9" w:rsidRPr="00373EF9" w14:paraId="6FF7D237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DF6E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D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645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03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2E3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9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51F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7584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5ED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29809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D7E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F66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34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DC0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150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BF6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876451</w:t>
            </w:r>
          </w:p>
        </w:tc>
      </w:tr>
      <w:tr w:rsidR="00534EF9" w:rsidRPr="00373EF9" w14:paraId="6CDF95C5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6A11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Or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B8D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49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14E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83F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45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537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09A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0F5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E42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3C7366EF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9755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7FF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38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98F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038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459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87924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BAB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34445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060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04A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24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206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4419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0AC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116955712</w:t>
            </w:r>
          </w:p>
        </w:tc>
      </w:tr>
      <w:tr w:rsidR="00534EF9" w:rsidRPr="00373EF9" w14:paraId="3F7BEACB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B55E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Ruminococc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A91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D92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00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DE1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5014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531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7906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AC6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4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7A4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41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E81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610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1B3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4332808</w:t>
            </w:r>
          </w:p>
        </w:tc>
      </w:tr>
      <w:tr w:rsidR="00534EF9" w:rsidRPr="00373EF9" w14:paraId="4ADFBA4B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311C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lostridium_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BDF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687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0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D4B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55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B77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7726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FAF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B78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B1C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0E6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573312</w:t>
            </w:r>
          </w:p>
        </w:tc>
      </w:tr>
      <w:tr w:rsidR="00534EF9" w:rsidRPr="00373EF9" w14:paraId="2B480A52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BBAC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eptostrep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629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220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7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6B5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D72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772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91B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5B2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491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7BDF1C08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C089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Anaerotrun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0BF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74B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91F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41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390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616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1A7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23D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6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DC6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003297</w:t>
            </w:r>
          </w:p>
        </w:tc>
      </w:tr>
      <w:tr w:rsidR="00534EF9" w:rsidRPr="00373EF9" w14:paraId="0AEA9902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6867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Butyric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F6E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102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0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3A2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2821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DA9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81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B19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D1E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6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718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76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0841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573312</w:t>
            </w:r>
          </w:p>
        </w:tc>
      </w:tr>
      <w:tr w:rsidR="00534EF9" w:rsidRPr="00373EF9" w14:paraId="3E123C96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8AB6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4FA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553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2E0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37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E93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28678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427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44815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AF3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C4B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575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E56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4479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CE6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11709904</w:t>
            </w:r>
          </w:p>
        </w:tc>
      </w:tr>
      <w:tr w:rsidR="00534EF9" w:rsidRPr="00373EF9" w14:paraId="63ECA951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0C2D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Flavonifr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F15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6C0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FEB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98D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01D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4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627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274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A38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29984</w:t>
            </w:r>
          </w:p>
        </w:tc>
      </w:tr>
      <w:tr w:rsidR="00534EF9" w:rsidRPr="00373EF9" w14:paraId="2D5D8518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6DA8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Oscil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88B7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174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C7A4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05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E5D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2193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A44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5722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E17F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21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B27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83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0CF2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439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5C9A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2756199</w:t>
            </w:r>
          </w:p>
        </w:tc>
      </w:tr>
      <w:tr w:rsidR="00534EF9" w:rsidRPr="00373EF9" w14:paraId="3DF53B6A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7BB03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seudoflavonifr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E655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3839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D0E48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9978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6F8C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39389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FB82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67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776C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534EF9" w:rsidRPr="00373EF9" w14:paraId="7D44A5D2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1A0B" w14:textId="77777777" w:rsidR="00534EF9" w:rsidRPr="00373EF9" w:rsidRDefault="00216948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Rumin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C4E0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BE03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09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3DA6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1285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EADC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5632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E6CB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D0BD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92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B815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5706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B3CE" w14:textId="77777777" w:rsidR="00534EF9" w:rsidRPr="00373EF9" w:rsidRDefault="00216948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164254</w:t>
            </w:r>
          </w:p>
        </w:tc>
      </w:tr>
      <w:tr w:rsidR="00CD7E5D" w:rsidRPr="00373EF9" w14:paraId="40F562C0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6E23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Subdoligran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108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EBE6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918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41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99A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272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323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821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8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37F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521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2AF3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299842</w:t>
            </w:r>
          </w:p>
        </w:tc>
      </w:tr>
      <w:tr w:rsidR="00CD7E5D" w:rsidRPr="00373EF9" w14:paraId="5CC9AC3E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3B9D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aten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C40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6A7B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C906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CAF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3846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9C2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BCB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A0E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43328</w:t>
            </w:r>
          </w:p>
        </w:tc>
      </w:tr>
      <w:tr w:rsidR="00CD7E5D" w:rsidRPr="00373EF9" w14:paraId="2647A012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A1F0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lostridium_XV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3EB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CE9A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99A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5060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3423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26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049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376B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F0AA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47CE6A66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A530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Diali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E35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CC8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4E0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4D7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45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AFC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37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9EE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67B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D8D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469DF5AA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B108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Mega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61E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17F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1CF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3A4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89B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422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1BD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A41B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5E9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13024B7F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4BC2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Mega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128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1EE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3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72AA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41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C01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0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43FC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271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056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2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CE6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2A8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0352587</w:t>
            </w:r>
          </w:p>
        </w:tc>
      </w:tr>
      <w:tr w:rsidR="00CD7E5D" w:rsidRPr="00373EF9" w14:paraId="3EC49AC0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016E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Mitsuok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BEF0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DF3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4B1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A27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0CD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5FA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A74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88C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1576609</w:t>
            </w:r>
          </w:p>
        </w:tc>
      </w:tr>
      <w:tr w:rsidR="00CD7E5D" w:rsidRPr="00373EF9" w14:paraId="6C174391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7F89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5EB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035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A7C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9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8AA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6550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2C0C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4266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A57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991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CA8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463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C11A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22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078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2006593</w:t>
            </w:r>
          </w:p>
        </w:tc>
      </w:tr>
      <w:tr w:rsidR="00CD7E5D" w:rsidRPr="00373EF9" w14:paraId="33B00F71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122D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Victi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35F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3AF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07B3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1C1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A14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4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DAD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679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88E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36E25D60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3AFF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Parasutt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ED0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F03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C49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D76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B43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1FA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580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61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093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25F7927B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FB27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Sutt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C16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864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D1F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571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239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1285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FB2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74625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A98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63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BB2C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439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7A3A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82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C47C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889637</w:t>
            </w:r>
          </w:p>
        </w:tc>
      </w:tr>
      <w:tr w:rsidR="00CD7E5D" w:rsidRPr="00373EF9" w14:paraId="71AD6E98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2C76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ampy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720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727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25A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087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613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56735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8A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315252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FE96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00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A8D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953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277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2914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B96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4762792</w:t>
            </w:r>
          </w:p>
        </w:tc>
      </w:tr>
      <w:tr w:rsidR="00CD7E5D" w:rsidRPr="00373EF9" w14:paraId="59D8AF83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B6AE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Succin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F59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A863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865A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874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00DC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F3C6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FCDF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E04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323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079A0DD8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29B3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Escherichia/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B48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3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A77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819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7D8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70531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92D0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101993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3AC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4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095C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658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EE2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920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39CB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3583202</w:t>
            </w:r>
          </w:p>
        </w:tc>
      </w:tr>
      <w:tr w:rsidR="00CD7E5D" w:rsidRPr="00373EF9" w14:paraId="0143CEF1" w14:textId="77777777" w:rsidTr="00CD7E5D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DCEE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Trepon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588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D4A4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72FE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44D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9272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4897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9EF3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9EC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0619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CD7E5D" w:rsidRPr="00373EF9" w14:paraId="2C15022C" w14:textId="77777777" w:rsidTr="00D23FA5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6AFB8" w14:textId="77777777" w:rsidR="00CD7E5D" w:rsidRPr="00373EF9" w:rsidRDefault="00CD7E5D" w:rsidP="00CD7E5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Cloac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FFA36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EE331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E8A85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4E13D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1C198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CB54B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3C640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.000153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97472" w14:textId="77777777" w:rsidR="00CD7E5D" w:rsidRPr="00373EF9" w:rsidRDefault="00CD7E5D" w:rsidP="00CD7E5D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3EF9"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</w:tbl>
    <w:p w14:paraId="3D0113C6" w14:textId="77777777" w:rsidR="00EC3F1F" w:rsidRDefault="00EC3F1F" w:rsidP="004C2C6D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77D0BE0C" w14:textId="77777777" w:rsidR="000941E7" w:rsidRDefault="000941E7" w:rsidP="004C2C6D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004CFB95" w14:textId="77777777" w:rsidR="000941E7" w:rsidRPr="00FC0F4F" w:rsidRDefault="000941E7" w:rsidP="000941E7">
      <w:pPr>
        <w:pStyle w:val="Figurecaption"/>
        <w:spacing w:line="480" w:lineRule="auto"/>
      </w:pPr>
      <w:r w:rsidRPr="00B731EF">
        <w:rPr>
          <w:b/>
        </w:rPr>
        <w:lastRenderedPageBreak/>
        <w:t xml:space="preserve">Online Resource </w:t>
      </w:r>
      <w:r>
        <w:rPr>
          <w:b/>
        </w:rPr>
        <w:t>4</w:t>
      </w:r>
      <w:r>
        <w:t xml:space="preserve">. </w:t>
      </w:r>
      <w:r w:rsidRPr="004F23EF">
        <w:t xml:space="preserve">Supplementary </w:t>
      </w:r>
      <w:r>
        <w:t>figure</w:t>
      </w:r>
      <w:r w:rsidRPr="004F23EF">
        <w:t xml:space="preserve"> </w:t>
      </w:r>
      <w:r>
        <w:t xml:space="preserve">showing the comparative analyses of Firmicutes/Bacteroidetes ratio </w:t>
      </w:r>
      <w:r w:rsidRPr="004F23EF">
        <w:t xml:space="preserve">found across </w:t>
      </w:r>
      <w:r>
        <w:t xml:space="preserve">the </w:t>
      </w:r>
      <w:r w:rsidRPr="004F23EF">
        <w:t>study groups [Yanomami and Manau</w:t>
      </w:r>
      <w:r>
        <w:t>s</w:t>
      </w:r>
      <w:r w:rsidRPr="004F23EF">
        <w:t>]</w:t>
      </w:r>
      <w:r>
        <w:t>, in other non-industrialized and industrialized populations, reviewed by Magne et al. (2020) and originally obtained by Kann et al. (2023)</w:t>
      </w:r>
      <w:r w:rsidRPr="004F23EF">
        <w:t>.</w:t>
      </w:r>
      <w:r>
        <w:t xml:space="preserve"> Ratios are expressed as medians.</w:t>
      </w:r>
    </w:p>
    <w:p w14:paraId="12CA91ED" w14:textId="77777777" w:rsidR="000941E7" w:rsidRDefault="000941E7" w:rsidP="004C2C6D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sectPr w:rsidR="000941E7" w:rsidSect="00A2659B">
      <w:pgSz w:w="16838" w:h="11906" w:orient="landscape"/>
      <w:pgMar w:top="851" w:right="1701" w:bottom="85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708"/>
  <w:hyphenationZone w:val="425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DD64A9"/>
    <w:rsid w:val="000941E7"/>
    <w:rsid w:val="000D663D"/>
    <w:rsid w:val="00156976"/>
    <w:rsid w:val="00164696"/>
    <w:rsid w:val="001B0FFA"/>
    <w:rsid w:val="00216948"/>
    <w:rsid w:val="00357449"/>
    <w:rsid w:val="00373EF9"/>
    <w:rsid w:val="003C1C10"/>
    <w:rsid w:val="004636EA"/>
    <w:rsid w:val="004C2C6D"/>
    <w:rsid w:val="00534EF9"/>
    <w:rsid w:val="005F1CA2"/>
    <w:rsid w:val="00625E5F"/>
    <w:rsid w:val="008122F5"/>
    <w:rsid w:val="008E03CE"/>
    <w:rsid w:val="00A2659B"/>
    <w:rsid w:val="00AA49D7"/>
    <w:rsid w:val="00AF256D"/>
    <w:rsid w:val="00B713A0"/>
    <w:rsid w:val="00CD7E5D"/>
    <w:rsid w:val="00D1323E"/>
    <w:rsid w:val="00D23FA5"/>
    <w:rsid w:val="00D347B7"/>
    <w:rsid w:val="00E343AA"/>
    <w:rsid w:val="00EC3F1F"/>
    <w:rsid w:val="00F14E8D"/>
    <w:rsid w:val="02FE0F3B"/>
    <w:rsid w:val="5EDD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A85DA2"/>
  <w15:docId w15:val="{8374FC06-EFED-4303-B51C-2A38C94A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s-CO" w:eastAsia="es-C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713A0"/>
    <w:rPr>
      <w:color w:val="0563C1" w:themeColor="hyperlink"/>
      <w:u w:val="single"/>
    </w:rPr>
  </w:style>
  <w:style w:type="paragraph" w:customStyle="1" w:styleId="Figurecaption">
    <w:name w:val="Figure caption"/>
    <w:basedOn w:val="Normal"/>
    <w:next w:val="Normal"/>
    <w:qFormat/>
    <w:rsid w:val="000941E7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a_b</dc:creator>
  <cp:lastModifiedBy>Prerna Ukale</cp:lastModifiedBy>
  <cp:revision>27</cp:revision>
  <dcterms:created xsi:type="dcterms:W3CDTF">2022-02-21T17:03:00Z</dcterms:created>
  <dcterms:modified xsi:type="dcterms:W3CDTF">2024-06-0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0463</vt:lpwstr>
  </property>
  <property fmtid="{D5CDD505-2E9C-101B-9397-08002B2CF9AE}" pid="3" name="ICV">
    <vt:lpwstr>78F165945BB24A08B35B8FFFDB5EB40F</vt:lpwstr>
  </property>
  <property fmtid="{D5CDD505-2E9C-101B-9397-08002B2CF9AE}" pid="4" name="GrammarlyDocumentId">
    <vt:lpwstr>d5f4299b3dedad506c7337016f4e4cebdfb38011e4c00088a33f731361682520</vt:lpwstr>
  </property>
</Properties>
</file>